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DE0" w:rsidRDefault="001B2DE0"/>
    <w:p w:rsidR="00176499" w:rsidRPr="0031677D" w:rsidRDefault="00176499" w:rsidP="00B06156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3133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B0615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8</w:t>
      </w:r>
      <w:r w:rsidR="0093133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-a</w:t>
      </w: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The conserved </w:t>
      </w:r>
      <w:proofErr w:type="spellStart"/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cis</w:t>
      </w:r>
      <w:proofErr w:type="spellEnd"/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-acting elements found in promoter of </w:t>
      </w:r>
      <w:r w:rsidR="0093133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rabidopsis</w:t>
      </w: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DEGs by the MEME analysis.</w:t>
      </w:r>
    </w:p>
    <w:tbl>
      <w:tblPr>
        <w:tblStyle w:val="TableGrid"/>
        <w:bidiVisual/>
        <w:tblW w:w="5458" w:type="pct"/>
        <w:jc w:val="center"/>
        <w:tblLook w:val="04A0" w:firstRow="1" w:lastRow="0" w:firstColumn="1" w:lastColumn="0" w:noHBand="0" w:noVBand="1"/>
      </w:tblPr>
      <w:tblGrid>
        <w:gridCol w:w="3497"/>
        <w:gridCol w:w="1305"/>
        <w:gridCol w:w="761"/>
        <w:gridCol w:w="973"/>
        <w:gridCol w:w="2976"/>
        <w:gridCol w:w="694"/>
      </w:tblGrid>
      <w:tr w:rsidR="00176499" w:rsidRPr="00931335" w:rsidTr="00700731">
        <w:trPr>
          <w:trHeight w:val="80"/>
          <w:jc w:val="center"/>
        </w:trPr>
        <w:tc>
          <w:tcPr>
            <w:tcW w:w="1780" w:type="pct"/>
          </w:tcPr>
          <w:p w:rsidR="00176499" w:rsidRPr="00931335" w:rsidRDefault="00176499" w:rsidP="00C318AC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Significant GO term identified by GOMO</w:t>
            </w:r>
          </w:p>
        </w:tc>
        <w:tc>
          <w:tcPr>
            <w:tcW w:w="482" w:type="pct"/>
          </w:tcPr>
          <w:p w:rsidR="00176499" w:rsidRPr="00931335" w:rsidRDefault="00176499" w:rsidP="00C318AC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Best match in JASPAR and PLACE</w:t>
            </w:r>
          </w:p>
        </w:tc>
        <w:tc>
          <w:tcPr>
            <w:tcW w:w="373" w:type="pct"/>
          </w:tcPr>
          <w:p w:rsidR="00176499" w:rsidRPr="00931335" w:rsidRDefault="00176499" w:rsidP="00C318AC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Width</w:t>
            </w:r>
          </w:p>
        </w:tc>
        <w:tc>
          <w:tcPr>
            <w:tcW w:w="543" w:type="pct"/>
          </w:tcPr>
          <w:p w:rsidR="00176499" w:rsidRPr="00931335" w:rsidRDefault="00176499" w:rsidP="00C318AC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rtl/>
              </w:rPr>
            </w:pPr>
            <w:r w:rsidRPr="00931335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E-value</w:t>
            </w:r>
          </w:p>
          <w:p w:rsidR="00176499" w:rsidRPr="00931335" w:rsidRDefault="00176499" w:rsidP="00C318AC">
            <w:pPr>
              <w:pStyle w:val="Caption"/>
              <w:keepNext/>
              <w:ind w:firstLine="284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458" w:type="pct"/>
          </w:tcPr>
          <w:p w:rsidR="00176499" w:rsidRPr="00931335" w:rsidRDefault="00176499" w:rsidP="00C318AC">
            <w:pPr>
              <w:pStyle w:val="Caption"/>
              <w:keepNext/>
              <w:bidi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Motif Logo</w:t>
            </w:r>
          </w:p>
        </w:tc>
        <w:tc>
          <w:tcPr>
            <w:tcW w:w="364" w:type="pct"/>
          </w:tcPr>
          <w:p w:rsidR="00176499" w:rsidRPr="00931335" w:rsidRDefault="00176499" w:rsidP="00C318AC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Motif name</w:t>
            </w:r>
          </w:p>
        </w:tc>
      </w:tr>
      <w:tr w:rsidR="00700731" w:rsidRPr="00931335" w:rsidTr="00700731">
        <w:trPr>
          <w:trHeight w:val="149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77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BP </w:t>
            </w:r>
            <w:proofErr w:type="spellStart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membrane</w:t>
            </w:r>
            <w:proofErr w:type="spellEnd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ceptor protein tyrosine kinase signaling pathwa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transcription, DNA-dependent</w:t>
            </w:r>
          </w:p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B63EF9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4.2e-069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23D61526" wp14:editId="66F628F8">
                  <wp:extent cx="1666875" cy="476250"/>
                  <wp:effectExtent l="0" t="0" r="9525" b="0"/>
                  <wp:docPr id="56" name="Picture 56" descr="C:\Users\Novin Service\Downloads\download (5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Novin Service\Downloads\download (5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</w:t>
            </w:r>
          </w:p>
        </w:tc>
      </w:tr>
      <w:tr w:rsidR="00700731" w:rsidRPr="00931335" w:rsidTr="00700731">
        <w:trPr>
          <w:trHeight w:val="149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gulation of transcription, DNA-dependent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serine/threonine kinase activity</w:t>
            </w:r>
          </w:p>
        </w:tc>
        <w:tc>
          <w:tcPr>
            <w:tcW w:w="482" w:type="pct"/>
            <w:vAlign w:val="center"/>
          </w:tcPr>
          <w:p w:rsidR="00B63EF9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3.1</w:t>
            </w:r>
          </w:p>
          <w:p w:rsidR="009D3821" w:rsidRPr="00B6627E" w:rsidRDefault="009D3821" w:rsidP="009D382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156.1</w:t>
            </w:r>
          </w:p>
          <w:p w:rsidR="009D3821" w:rsidRPr="00B6627E" w:rsidRDefault="009D3821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9e-041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0C8EADF4" wp14:editId="58B426C8">
                  <wp:extent cx="1590675" cy="476250"/>
                  <wp:effectExtent l="0" t="0" r="9525" b="0"/>
                  <wp:docPr id="57" name="Picture 57" descr="C:\Users\Novin Service\Downloads\download (5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Novin Service\Downloads\download (5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2</w:t>
            </w:r>
          </w:p>
        </w:tc>
      </w:tr>
      <w:tr w:rsidR="00700731" w:rsidRPr="00931335" w:rsidTr="00700731">
        <w:trPr>
          <w:trHeight w:val="82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77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 membrane</w:t>
            </w:r>
          </w:p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9D3821" w:rsidRPr="00B6627E" w:rsidRDefault="009D3821" w:rsidP="009D382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156.1</w:t>
            </w: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4e-029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1240A8E4" wp14:editId="559BEB53">
                  <wp:extent cx="1590675" cy="476250"/>
                  <wp:effectExtent l="0" t="0" r="9525" b="0"/>
                  <wp:docPr id="58" name="Picture 58" descr="C:\Users\Novin Service\Downloads\download (5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Novin Service\Downloads\download (5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3</w:t>
            </w:r>
          </w:p>
        </w:tc>
      </w:tr>
      <w:tr w:rsidR="00700731" w:rsidRPr="00931335" w:rsidTr="00700731">
        <w:trPr>
          <w:trHeight w:val="149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serine/threonine kinase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proofErr w:type="spellStart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receptor protein tyrosine kinase signaling pathwa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</w:t>
            </w:r>
          </w:p>
        </w:tc>
        <w:tc>
          <w:tcPr>
            <w:tcW w:w="482" w:type="pct"/>
            <w:vAlign w:val="center"/>
          </w:tcPr>
          <w:p w:rsidR="009D3821" w:rsidRPr="00B6627E" w:rsidRDefault="009D3821" w:rsidP="009D382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723.1</w:t>
            </w:r>
          </w:p>
          <w:p w:rsidR="009D3821" w:rsidRPr="00B6627E" w:rsidRDefault="009D3821" w:rsidP="009D382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9e-013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599FA757" wp14:editId="5CE3ACCA">
                  <wp:extent cx="1447800" cy="476250"/>
                  <wp:effectExtent l="0" t="0" r="0" b="0"/>
                  <wp:docPr id="59" name="Picture 59" descr="C:\Users\Novin Service\Downloads\download (5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Novin Service\Downloads\download (5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4</w:t>
            </w:r>
          </w:p>
        </w:tc>
      </w:tr>
      <w:tr w:rsidR="00700731" w:rsidRPr="00931335" w:rsidTr="00700731">
        <w:trPr>
          <w:trHeight w:val="149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itochondrion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 thylakoid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itochondrial transport</w:t>
            </w:r>
          </w:p>
        </w:tc>
        <w:tc>
          <w:tcPr>
            <w:tcW w:w="482" w:type="pct"/>
            <w:vAlign w:val="center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089"/>
            </w:tblGrid>
            <w:tr w:rsidR="00B63EF9" w:rsidRPr="00B6627E" w:rsidTr="00B63EF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EF9" w:rsidRPr="00B6627E" w:rsidRDefault="009D3821" w:rsidP="00B63EF9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</w:pPr>
                  <w:r w:rsidRPr="00B6627E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A1257.1</w:t>
                  </w:r>
                </w:p>
              </w:tc>
            </w:tr>
            <w:tr w:rsidR="00B63EF9" w:rsidRPr="00B6627E" w:rsidTr="00B63EF9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EF9" w:rsidRPr="00B6627E" w:rsidRDefault="00B63EF9" w:rsidP="00B63EF9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3e-006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2568A8B6" wp14:editId="3B1D141A">
                  <wp:extent cx="1666875" cy="476250"/>
                  <wp:effectExtent l="0" t="0" r="9525" b="0"/>
                  <wp:docPr id="60" name="Picture 60" descr="C:\Users\Novin Service\Downloads\download (5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Novin Service\Downloads\download (5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5</w:t>
            </w:r>
          </w:p>
        </w:tc>
      </w:tr>
      <w:tr w:rsidR="00700731" w:rsidRPr="00931335" w:rsidTr="00700731">
        <w:trPr>
          <w:trHeight w:val="149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ytoplasm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serine/threonine kinase activity</w:t>
            </w:r>
          </w:p>
        </w:tc>
        <w:tc>
          <w:tcPr>
            <w:tcW w:w="482" w:type="pct"/>
            <w:vAlign w:val="center"/>
          </w:tcPr>
          <w:p w:rsidR="00B63EF9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3.1</w:t>
            </w:r>
          </w:p>
          <w:p w:rsidR="00B6627E" w:rsidRPr="00B6627E" w:rsidRDefault="00B6627E" w:rsidP="00B662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B6627E" w:rsidRPr="00B6627E" w:rsidRDefault="00B6627E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1e-003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6598F5F2" wp14:editId="38203036">
                  <wp:extent cx="1666875" cy="476250"/>
                  <wp:effectExtent l="0" t="0" r="9525" b="0"/>
                  <wp:docPr id="61" name="Picture 61" descr="C:\Users\Novin Service\Downloads\download (5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Novin Service\Downloads\download (5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6</w:t>
            </w:r>
          </w:p>
        </w:tc>
      </w:tr>
      <w:tr w:rsidR="00700731" w:rsidRPr="00931335" w:rsidTr="00700731">
        <w:trPr>
          <w:trHeight w:val="149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B6627E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77.1</w:t>
            </w:r>
            <w:r w:rsidR="00B6627E"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  <w:p w:rsidR="00B6627E" w:rsidRPr="00B6627E" w:rsidRDefault="00B6627E" w:rsidP="00B662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3.1</w:t>
            </w:r>
          </w:p>
          <w:p w:rsidR="00B63EF9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6e-001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45E665A7" wp14:editId="32D68FEF">
                  <wp:extent cx="1666875" cy="476250"/>
                  <wp:effectExtent l="0" t="0" r="9525" b="0"/>
                  <wp:docPr id="62" name="Picture 62" descr="C:\Users\Novin Service\Downloads\download (6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Novin Service\Downloads\download (6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7</w:t>
            </w:r>
          </w:p>
        </w:tc>
      </w:tr>
      <w:tr w:rsidR="00700731" w:rsidRPr="00931335" w:rsidTr="00700731">
        <w:trPr>
          <w:trHeight w:val="74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77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transcription, DNA-dependent</w:t>
            </w:r>
          </w:p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B6627E" w:rsidRPr="00B6627E" w:rsidRDefault="00B6627E" w:rsidP="00B662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868.1</w:t>
            </w:r>
          </w:p>
          <w:p w:rsidR="00B6627E" w:rsidRPr="00B6627E" w:rsidRDefault="00B6627E" w:rsidP="00B662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6.4e-003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6C5C9C9D" wp14:editId="37F1163E">
                  <wp:extent cx="1647825" cy="476250"/>
                  <wp:effectExtent l="0" t="0" r="9525" b="0"/>
                  <wp:docPr id="63" name="Picture 63" descr="C:\Users\Novin Service\Downloads\download (6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Novin Service\Downloads\download (6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78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8</w:t>
            </w:r>
          </w:p>
        </w:tc>
      </w:tr>
      <w:tr w:rsidR="00700731" w:rsidRPr="00931335" w:rsidTr="00700731">
        <w:trPr>
          <w:trHeight w:val="60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lastRenderedPageBreak/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uctural constituent of ribosom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lation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itochondrion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 envelop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ibosome</w:t>
            </w:r>
          </w:p>
        </w:tc>
        <w:tc>
          <w:tcPr>
            <w:tcW w:w="482" w:type="pct"/>
            <w:vAlign w:val="center"/>
          </w:tcPr>
          <w:p w:rsidR="00B63EF9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863.1</w:t>
            </w: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7.8e-001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36EF0EE2" wp14:editId="0C1ABD16">
                  <wp:extent cx="1724025" cy="476250"/>
                  <wp:effectExtent l="0" t="0" r="9525" b="0"/>
                  <wp:docPr id="64" name="Picture 64" descr="C:\Users\Novin Service\Downloads\download (6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Novin Service\Downloads\download (6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9</w:t>
            </w:r>
          </w:p>
        </w:tc>
      </w:tr>
      <w:tr w:rsidR="00700731" w:rsidRPr="00931335" w:rsidTr="00700731">
        <w:trPr>
          <w:trHeight w:val="60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 envelop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chloroplast </w:t>
            </w:r>
            <w:proofErr w:type="spellStart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oma</w:t>
            </w:r>
            <w:proofErr w:type="spellEnd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binding</w:t>
            </w:r>
          </w:p>
        </w:tc>
        <w:tc>
          <w:tcPr>
            <w:tcW w:w="482" w:type="pct"/>
            <w:vAlign w:val="center"/>
          </w:tcPr>
          <w:p w:rsidR="00B63EF9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7.1e-001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78D4A551" wp14:editId="10D71AB3">
                  <wp:extent cx="1704975" cy="476250"/>
                  <wp:effectExtent l="0" t="0" r="9525" b="0"/>
                  <wp:docPr id="65" name="Picture 65" descr="C:\Users\Novin Service\Downloads\download (6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Novin Service\Downloads\download (6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0</w:t>
            </w:r>
          </w:p>
        </w:tc>
      </w:tr>
      <w:tr w:rsidR="00700731" w:rsidRPr="00931335" w:rsidTr="00700731">
        <w:trPr>
          <w:trHeight w:val="343"/>
          <w:jc w:val="center"/>
        </w:trPr>
        <w:tc>
          <w:tcPr>
            <w:tcW w:w="1780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77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transcription</w:t>
            </w:r>
          </w:p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:rsidR="00B63EF9" w:rsidRPr="00B6627E" w:rsidRDefault="00B63EF9" w:rsidP="00B63EF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8.1</w:t>
            </w:r>
          </w:p>
          <w:p w:rsidR="00B6627E" w:rsidRPr="00B6627E" w:rsidRDefault="00B6627E" w:rsidP="00B6627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627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14.1</w:t>
            </w:r>
          </w:p>
          <w:p w:rsidR="00700731" w:rsidRPr="00B6627E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700731" w:rsidRPr="00931335" w:rsidRDefault="00700731" w:rsidP="00700731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3" w:type="pct"/>
            <w:vAlign w:val="center"/>
          </w:tcPr>
          <w:p w:rsidR="00700731" w:rsidRPr="00931335" w:rsidRDefault="00700731" w:rsidP="007007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6e+001</w:t>
            </w:r>
          </w:p>
        </w:tc>
        <w:tc>
          <w:tcPr>
            <w:tcW w:w="1458" w:type="pct"/>
            <w:vAlign w:val="center"/>
          </w:tcPr>
          <w:p w:rsidR="00700731" w:rsidRPr="00931335" w:rsidRDefault="00700731" w:rsidP="00700731">
            <w:pPr>
              <w:bidi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rtl/>
              </w:rPr>
              <w:drawing>
                <wp:inline distT="0" distB="0" distL="0" distR="0" wp14:anchorId="27280BB0" wp14:editId="46551D6D">
                  <wp:extent cx="1752600" cy="476250"/>
                  <wp:effectExtent l="0" t="0" r="0" b="0"/>
                  <wp:docPr id="66" name="Picture 66" descr="C:\Users\Novin Service\Downloads\download (6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Novin Service\Downloads\download (6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</w:tcPr>
          <w:p w:rsidR="00700731" w:rsidRPr="00931335" w:rsidRDefault="00700731" w:rsidP="00700731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1</w:t>
            </w:r>
          </w:p>
        </w:tc>
      </w:tr>
    </w:tbl>
    <w:p w:rsidR="00931335" w:rsidRDefault="00931335" w:rsidP="00931335"/>
    <w:p w:rsidR="00931335" w:rsidRPr="0031677D" w:rsidRDefault="00931335" w:rsidP="00B06156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B0615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8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-b</w:t>
      </w: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The conserved </w:t>
      </w:r>
      <w:proofErr w:type="spellStart"/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cis</w:t>
      </w:r>
      <w:proofErr w:type="spellEnd"/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-acting elements found in promoter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obacco</w:t>
      </w: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DEGs by the MEME analysis.</w:t>
      </w:r>
    </w:p>
    <w:tbl>
      <w:tblPr>
        <w:tblStyle w:val="TableGrid"/>
        <w:bidiVisual/>
        <w:tblW w:w="5458" w:type="pct"/>
        <w:jc w:val="center"/>
        <w:tblLook w:val="04A0" w:firstRow="1" w:lastRow="0" w:firstColumn="1" w:lastColumn="0" w:noHBand="0" w:noVBand="1"/>
      </w:tblPr>
      <w:tblGrid>
        <w:gridCol w:w="3689"/>
        <w:gridCol w:w="1090"/>
        <w:gridCol w:w="761"/>
        <w:gridCol w:w="951"/>
        <w:gridCol w:w="2796"/>
        <w:gridCol w:w="919"/>
      </w:tblGrid>
      <w:tr w:rsidR="00931335" w:rsidRPr="00931335" w:rsidTr="00931335">
        <w:trPr>
          <w:trHeight w:val="80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Significant GO term identified by GOMO</w:t>
            </w:r>
          </w:p>
        </w:tc>
        <w:tc>
          <w:tcPr>
            <w:tcW w:w="534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Best match in JASPAR and PLACE</w:t>
            </w: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Width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rtl/>
              </w:rPr>
            </w:pPr>
            <w:r w:rsidRPr="00931335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E-value</w:t>
            </w:r>
          </w:p>
          <w:p w:rsidR="00931335" w:rsidRPr="00931335" w:rsidRDefault="00931335" w:rsidP="00931335">
            <w:pPr>
              <w:pStyle w:val="Caption"/>
              <w:keepNext/>
              <w:ind w:firstLine="284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bidi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Motif Logo</w:t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Motif name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proofErr w:type="spellStart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receptor protein tyrosine kinase signaling pathwa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serine/threonine kinase activity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078.2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4.0e-074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63B9EDA" wp14:editId="7849E7A9">
                  <wp:extent cx="1638300" cy="476250"/>
                  <wp:effectExtent l="0" t="0" r="0" b="0"/>
                  <wp:docPr id="34" name="Picture 34" descr="C:\Users\Novin Service\Downloads\download (4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Novin Service\Downloads\download (4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</w:p>
        </w:tc>
        <w:tc>
          <w:tcPr>
            <w:tcW w:w="534" w:type="pct"/>
            <w:vAlign w:val="center"/>
          </w:tcPr>
          <w:p w:rsidR="008C057F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143.4</w:t>
            </w:r>
          </w:p>
          <w:p w:rsidR="008C057F" w:rsidRPr="008C057F" w:rsidRDefault="008C057F" w:rsidP="008C05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277.1</w:t>
            </w:r>
          </w:p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3.9e-054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6492FC3" wp14:editId="00BA1EF1">
                  <wp:extent cx="1609725" cy="476250"/>
                  <wp:effectExtent l="0" t="0" r="9525" b="0"/>
                  <wp:docPr id="35" name="Picture 35" descr="C:\Users\Novin Service\Downloads\download (4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Novin Service\Downloads\download (4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2</w:t>
            </w:r>
          </w:p>
        </w:tc>
      </w:tr>
      <w:tr w:rsidR="00931335" w:rsidRPr="00931335" w:rsidTr="00931335">
        <w:trPr>
          <w:trHeight w:val="82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22.3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8.1e-045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7F41A185" wp14:editId="13DE5E56">
                  <wp:extent cx="1609725" cy="476250"/>
                  <wp:effectExtent l="0" t="0" r="9525" b="0"/>
                  <wp:docPr id="36" name="Picture 36" descr="C:\Users\Novin Service\Downloads\download (4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Novin Service\Downloads\download (4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3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binding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54.1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5.5e-029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54D5C15D" wp14:editId="2767E880">
                  <wp:extent cx="1514475" cy="476250"/>
                  <wp:effectExtent l="0" t="0" r="9525" b="0"/>
                  <wp:docPr id="37" name="Picture 37" descr="C:\Users\Novin Service\Downloads\download (4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Novin Service\Downloads\download (4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4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4" w:type="pct"/>
            <w:vAlign w:val="center"/>
          </w:tcPr>
          <w:p w:rsidR="008C057F" w:rsidRPr="008C057F" w:rsidRDefault="008C057F" w:rsidP="008C05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58.1</w:t>
            </w:r>
          </w:p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8e-026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584F3690" wp14:editId="71ED17C3">
                  <wp:extent cx="1609725" cy="476250"/>
                  <wp:effectExtent l="0" t="0" r="9525" b="0"/>
                  <wp:docPr id="38" name="Picture 38" descr="C:\Users\Novin Service\Downloads\download (4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Novin Service\Downloads\download (4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5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687.1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8.4e-026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2FB591CC" wp14:editId="63A6FF9F">
                  <wp:extent cx="1562100" cy="476250"/>
                  <wp:effectExtent l="0" t="0" r="0" b="0"/>
                  <wp:docPr id="39" name="Picture 39" descr="C:\Users\Novin Service\Downloads\download (4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Novin Service\Downloads\download (4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1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6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868.2</w:t>
            </w:r>
          </w:p>
          <w:p w:rsidR="008C057F" w:rsidRPr="008C057F" w:rsidRDefault="008C057F" w:rsidP="008C05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909.3</w:t>
            </w:r>
          </w:p>
          <w:p w:rsidR="008C057F" w:rsidRPr="008C057F" w:rsidRDefault="008C057F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4e-026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8A95FAA" wp14:editId="34C7BBA0">
                  <wp:extent cx="1609725" cy="476250"/>
                  <wp:effectExtent l="0" t="0" r="9525" b="0"/>
                  <wp:docPr id="40" name="Picture 40" descr="C:\Users\Novin Service\Downloads\download (4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Novin Service\Downloads\download (4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7</w:t>
            </w:r>
          </w:p>
        </w:tc>
      </w:tr>
      <w:tr w:rsidR="00931335" w:rsidRPr="00931335" w:rsidTr="00931335">
        <w:trPr>
          <w:trHeight w:val="74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lastRenderedPageBreak/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binding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012.1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5.7e-031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D75ABCF" wp14:editId="564D175D">
                  <wp:extent cx="1514475" cy="476250"/>
                  <wp:effectExtent l="0" t="0" r="9525" b="0"/>
                  <wp:docPr id="41" name="Picture 41" descr="C:\Users\Novin Service\Downloads\download (5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Novin Service\Downloads\download (5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8</w:t>
            </w:r>
          </w:p>
        </w:tc>
      </w:tr>
      <w:tr w:rsidR="00931335" w:rsidRPr="00931335" w:rsidTr="00931335">
        <w:trPr>
          <w:trHeight w:val="60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157.1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7e-026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66862BAA" wp14:editId="444613A4">
                  <wp:extent cx="1609725" cy="476250"/>
                  <wp:effectExtent l="0" t="0" r="9525" b="0"/>
                  <wp:docPr id="42" name="Picture 42" descr="C:\Users\Novin Service\Downloads\download (5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Novin Service\Downloads\download (5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9</w:t>
            </w:r>
          </w:p>
        </w:tc>
      </w:tr>
      <w:tr w:rsidR="00931335" w:rsidRPr="00931335" w:rsidTr="00931335">
        <w:trPr>
          <w:trHeight w:val="60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4" w:type="pct"/>
            <w:vAlign w:val="center"/>
          </w:tcPr>
          <w:p w:rsidR="00931335" w:rsidRPr="008C057F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159.1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6.4e-022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4F6C5038" wp14:editId="094E65CA">
                  <wp:extent cx="1571625" cy="476250"/>
                  <wp:effectExtent l="0" t="0" r="9525" b="0"/>
                  <wp:docPr id="43" name="Picture 43" descr="C:\Users\Novin Service\Downloads\download (5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Novin Service\Downloads\download (5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0</w:t>
            </w:r>
          </w:p>
        </w:tc>
      </w:tr>
      <w:tr w:rsidR="00931335" w:rsidRPr="00931335" w:rsidTr="00931335">
        <w:trPr>
          <w:trHeight w:val="343"/>
          <w:jc w:val="center"/>
        </w:trPr>
        <w:tc>
          <w:tcPr>
            <w:tcW w:w="1807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</w:p>
        </w:tc>
        <w:tc>
          <w:tcPr>
            <w:tcW w:w="534" w:type="pct"/>
            <w:vAlign w:val="center"/>
          </w:tcPr>
          <w:p w:rsidR="008C057F" w:rsidRPr="008C057F" w:rsidRDefault="008C057F" w:rsidP="008C05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04.1</w:t>
            </w:r>
          </w:p>
          <w:p w:rsidR="00931335" w:rsidRPr="008C057F" w:rsidRDefault="008C057F" w:rsidP="008C057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C05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184.1</w:t>
            </w:r>
          </w:p>
          <w:p w:rsidR="00931335" w:rsidRPr="008C057F" w:rsidRDefault="00931335" w:rsidP="00931335">
            <w:pPr>
              <w:spacing w:line="240" w:lineRule="atLeas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6" w:type="pct"/>
            <w:vAlign w:val="center"/>
          </w:tcPr>
          <w:p w:rsidR="00931335" w:rsidRPr="00931335" w:rsidRDefault="00931335" w:rsidP="009313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.2e-021</w:t>
            </w:r>
          </w:p>
        </w:tc>
        <w:tc>
          <w:tcPr>
            <w:tcW w:w="1370" w:type="pct"/>
            <w:vAlign w:val="center"/>
          </w:tcPr>
          <w:p w:rsidR="00931335" w:rsidRPr="00931335" w:rsidRDefault="00931335" w:rsidP="00931335">
            <w:pPr>
              <w:bidi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drawing>
                <wp:inline distT="0" distB="0" distL="0" distR="0" wp14:anchorId="1FA3AA03" wp14:editId="64BDEE55">
                  <wp:extent cx="1571625" cy="476250"/>
                  <wp:effectExtent l="0" t="0" r="9525" b="0"/>
                  <wp:docPr id="44" name="Picture 44" descr="C:\Users\Novin Service\Downloads\download (5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Novin Service\Downloads\download (5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pct"/>
            <w:vAlign w:val="center"/>
          </w:tcPr>
          <w:p w:rsidR="00931335" w:rsidRPr="00931335" w:rsidRDefault="00931335" w:rsidP="00931335">
            <w:pPr>
              <w:widowControl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1</w:t>
            </w:r>
          </w:p>
        </w:tc>
      </w:tr>
    </w:tbl>
    <w:p w:rsidR="00931335" w:rsidRPr="0031677D" w:rsidRDefault="00931335" w:rsidP="00931335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rtl/>
        </w:rPr>
      </w:pPr>
    </w:p>
    <w:p w:rsidR="00931335" w:rsidRPr="0031677D" w:rsidRDefault="00931335" w:rsidP="00B06156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B0615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8</w:t>
      </w:r>
      <w:bookmarkStart w:id="0" w:name="_GoBack"/>
      <w:bookmarkEnd w:id="0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-c</w:t>
      </w: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The conserved </w:t>
      </w:r>
      <w:proofErr w:type="spellStart"/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cis</w:t>
      </w:r>
      <w:proofErr w:type="spellEnd"/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-acting elements found in promoter of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Rice</w:t>
      </w:r>
      <w:r w:rsidRPr="003167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DEGs by the MEME analysis.</w:t>
      </w:r>
    </w:p>
    <w:tbl>
      <w:tblPr>
        <w:tblStyle w:val="TableGrid"/>
        <w:bidiVisual/>
        <w:tblW w:w="5458" w:type="pct"/>
        <w:jc w:val="center"/>
        <w:tblLook w:val="04A0" w:firstRow="1" w:lastRow="0" w:firstColumn="1" w:lastColumn="0" w:noHBand="0" w:noVBand="1"/>
      </w:tblPr>
      <w:tblGrid>
        <w:gridCol w:w="3193"/>
        <w:gridCol w:w="1696"/>
        <w:gridCol w:w="761"/>
        <w:gridCol w:w="1022"/>
        <w:gridCol w:w="2840"/>
        <w:gridCol w:w="694"/>
      </w:tblGrid>
      <w:tr w:rsidR="00931335" w:rsidRPr="00931335" w:rsidTr="00931335">
        <w:trPr>
          <w:trHeight w:val="80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Significant GO term identified by GOMO</w:t>
            </w:r>
          </w:p>
        </w:tc>
        <w:tc>
          <w:tcPr>
            <w:tcW w:w="831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Best match in JASPAR and PLACE</w:t>
            </w: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Width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rtl/>
              </w:rPr>
            </w:pPr>
            <w:r w:rsidRPr="00931335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E-value</w:t>
            </w:r>
          </w:p>
          <w:p w:rsidR="00931335" w:rsidRPr="00931335" w:rsidRDefault="00931335" w:rsidP="00931335">
            <w:pPr>
              <w:pStyle w:val="Caption"/>
              <w:keepNext/>
              <w:ind w:firstLine="284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Motif Logo</w:t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20"/>
                <w:szCs w:val="20"/>
              </w:rPr>
              <w:t>Motif name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gulation of transcription, DNA-dependent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proofErr w:type="spellStart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receptor protein tyrosine kinase signaling pathway</w:t>
            </w:r>
          </w:p>
        </w:tc>
        <w:tc>
          <w:tcPr>
            <w:tcW w:w="831" w:type="pct"/>
            <w:vAlign w:val="center"/>
          </w:tcPr>
          <w:p w:rsidR="00931335" w:rsidRPr="003D358B" w:rsidRDefault="00C85DFF" w:rsidP="00C85D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875.1</w:t>
            </w:r>
            <w:r w:rsidR="00931335" w:rsidRPr="003D358B">
              <w:rPr>
                <w:rFonts w:asciiTheme="majorBidi" w:hAnsiTheme="majorBidi" w:cstheme="majorBidi"/>
                <w:color w:val="0000FF"/>
                <w:sz w:val="20"/>
                <w:szCs w:val="20"/>
                <w:u w:val="single"/>
              </w:rPr>
              <w:br/>
            </w:r>
            <w:r w:rsidR="00931335" w:rsidRPr="003D358B">
              <w:rPr>
                <w:rFonts w:asciiTheme="majorBidi" w:hAnsiTheme="majorBidi" w:cstheme="majorBidi"/>
                <w:sz w:val="20"/>
                <w:szCs w:val="20"/>
              </w:rPr>
              <w:t xml:space="preserve">MA1268.1 </w:t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6.3e-066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9E20499" wp14:editId="0ED71F54">
                  <wp:extent cx="1476375" cy="476250"/>
                  <wp:effectExtent l="0" t="0" r="9525" b="0"/>
                  <wp:docPr id="12" name="Picture 12" descr="C:\Users\Novin Service\Downloads\download (3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ovin Service\Downloads\download (3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binding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</w:p>
        </w:tc>
        <w:tc>
          <w:tcPr>
            <w:tcW w:w="831" w:type="pct"/>
            <w:vAlign w:val="center"/>
          </w:tcPr>
          <w:p w:rsidR="00C85DFF" w:rsidRPr="003D358B" w:rsidRDefault="00C85DFF" w:rsidP="00C85D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C85DFF" w:rsidRPr="003D358B" w:rsidRDefault="00C85DFF" w:rsidP="00C85D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3.1</w:t>
            </w:r>
          </w:p>
          <w:p w:rsidR="00931335" w:rsidRPr="003D358B" w:rsidRDefault="00931335" w:rsidP="00931335">
            <w:pPr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4.6e-055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DD98067" wp14:editId="4C1FD3AC">
                  <wp:extent cx="1476375" cy="476250"/>
                  <wp:effectExtent l="0" t="0" r="9525" b="0"/>
                  <wp:docPr id="13" name="Picture 13" descr="C:\Users\Novin Service\Downloads\download (3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Novin Service\Downloads\download (3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2</w:t>
            </w:r>
          </w:p>
        </w:tc>
      </w:tr>
      <w:tr w:rsidR="00931335" w:rsidRPr="00931335" w:rsidTr="00931335">
        <w:trPr>
          <w:trHeight w:val="82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gulation of transcription, DNA-dependent</w:t>
            </w:r>
          </w:p>
        </w:tc>
        <w:tc>
          <w:tcPr>
            <w:tcW w:w="831" w:type="pct"/>
            <w:vAlign w:val="center"/>
          </w:tcPr>
          <w:p w:rsidR="00931335" w:rsidRPr="003D358B" w:rsidRDefault="00931335" w:rsidP="00931335">
            <w:pPr>
              <w:jc w:val="center"/>
              <w:rPr>
                <w:rStyle w:val="Hyperlink"/>
                <w:rFonts w:asciiTheme="majorBidi" w:hAnsiTheme="majorBidi" w:cstheme="majorBidi"/>
                <w:sz w:val="20"/>
                <w:szCs w:val="20"/>
              </w:rPr>
            </w:pPr>
            <w:r w:rsidRPr="003D358B">
              <w:fldChar w:fldCharType="begin"/>
            </w:r>
            <w:r w:rsidRPr="003D358B">
              <w:rPr>
                <w:rFonts w:asciiTheme="majorBidi" w:hAnsiTheme="majorBidi" w:cstheme="majorBidi"/>
                <w:sz w:val="20"/>
                <w:szCs w:val="20"/>
              </w:rPr>
              <w:instrText xml:space="preserve"> HYPERLINK "http://jaspar2022.genereg.net/matrix/MA0080.6" </w:instrText>
            </w:r>
            <w:r w:rsidRPr="003D358B">
              <w:fldChar w:fldCharType="separate"/>
            </w:r>
            <w:r w:rsidRPr="003D358B">
              <w:rPr>
                <w:rFonts w:asciiTheme="majorBidi" w:hAnsiTheme="majorBidi" w:cstheme="majorBidi"/>
                <w:color w:val="0000FF"/>
                <w:sz w:val="20"/>
                <w:szCs w:val="20"/>
                <w:u w:val="single"/>
              </w:rPr>
              <w:br/>
            </w:r>
          </w:p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Style w:val="Hyperlink"/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1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6.6e-023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C0848D2" wp14:editId="64DE8A3C">
                  <wp:extent cx="1476375" cy="476250"/>
                  <wp:effectExtent l="0" t="0" r="9525" b="0"/>
                  <wp:docPr id="14" name="Picture 14" descr="C:\Users\Novin Service\Downloads\download (3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Novin Service\Downloads\download (34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3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 thylakoid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TP binding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</w:p>
        </w:tc>
        <w:tc>
          <w:tcPr>
            <w:tcW w:w="831" w:type="pct"/>
            <w:vAlign w:val="center"/>
          </w:tcPr>
          <w:p w:rsidR="00931335" w:rsidRPr="003D358B" w:rsidRDefault="00931335" w:rsidP="00931335">
            <w:pPr>
              <w:jc w:val="center"/>
              <w:rPr>
                <w:rStyle w:val="Hyperlink"/>
                <w:rFonts w:asciiTheme="majorBidi" w:hAnsiTheme="majorBidi" w:cstheme="majorBidi"/>
                <w:sz w:val="20"/>
                <w:szCs w:val="20"/>
              </w:rPr>
            </w:pPr>
            <w:r w:rsidRPr="003D358B">
              <w:fldChar w:fldCharType="begin"/>
            </w:r>
            <w:r w:rsidRPr="003D358B">
              <w:rPr>
                <w:rFonts w:asciiTheme="majorBidi" w:hAnsiTheme="majorBidi" w:cstheme="majorBidi"/>
                <w:sz w:val="20"/>
                <w:szCs w:val="20"/>
              </w:rPr>
              <w:instrText xml:space="preserve"> HYPERLINK "http://jaspar2022.genereg.net/matrix/MA0456.1" </w:instrText>
            </w:r>
            <w:r w:rsidRPr="003D358B">
              <w:fldChar w:fldCharType="separate"/>
            </w:r>
            <w:r w:rsidRPr="003D358B">
              <w:rPr>
                <w:rFonts w:asciiTheme="majorBidi" w:hAnsiTheme="majorBidi" w:cstheme="majorBidi"/>
                <w:color w:val="0000FF"/>
                <w:sz w:val="20"/>
                <w:szCs w:val="20"/>
                <w:u w:val="single"/>
              </w:rPr>
              <w:br/>
            </w:r>
          </w:p>
          <w:p w:rsidR="00C85DFF" w:rsidRPr="003D358B" w:rsidRDefault="00C85DFF" w:rsidP="00C85DF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2.1</w:t>
            </w:r>
          </w:p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Style w:val="Hyperlink"/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8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5.5e-020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486A1A01" wp14:editId="29747C05">
                  <wp:extent cx="1476375" cy="476250"/>
                  <wp:effectExtent l="0" t="0" r="9525" b="0"/>
                  <wp:docPr id="15" name="Picture 15" descr="C:\Users\Novin Service\Downloads\download (3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ovin Service\Downloads\download (3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4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TP binding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chloroplast </w:t>
            </w:r>
            <w:proofErr w:type="spellStart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roma</w:t>
            </w:r>
            <w:proofErr w:type="spellEnd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 thylakoid membrane</w:t>
            </w:r>
          </w:p>
        </w:tc>
        <w:tc>
          <w:tcPr>
            <w:tcW w:w="831" w:type="pct"/>
            <w:vAlign w:val="center"/>
          </w:tcPr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714.1</w:t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9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6e-023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4C6959E" wp14:editId="0166CB62">
                  <wp:extent cx="1476375" cy="476250"/>
                  <wp:effectExtent l="0" t="0" r="9525" b="0"/>
                  <wp:docPr id="16" name="Picture 16" descr="C:\Users\Novin Service\Downloads\download (3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Novin Service\Downloads\download (3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5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lastRenderedPageBreak/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chloroplast</w:t>
            </w:r>
          </w:p>
        </w:tc>
        <w:tc>
          <w:tcPr>
            <w:tcW w:w="831" w:type="pct"/>
            <w:vAlign w:val="center"/>
          </w:tcPr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1.1</w:t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9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8.5e-019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F95212D" wp14:editId="7726AC7D">
                  <wp:extent cx="1476375" cy="476250"/>
                  <wp:effectExtent l="0" t="0" r="9525" b="0"/>
                  <wp:docPr id="17" name="Picture 17" descr="C:\Users\Novin Service\Downloads\download (3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Novin Service\Downloads\download (3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6</w:t>
            </w:r>
          </w:p>
        </w:tc>
      </w:tr>
      <w:tr w:rsidR="00931335" w:rsidRPr="00931335" w:rsidTr="00931335">
        <w:trPr>
          <w:trHeight w:val="149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</w:t>
            </w:r>
          </w:p>
        </w:tc>
        <w:tc>
          <w:tcPr>
            <w:tcW w:w="831" w:type="pct"/>
            <w:vAlign w:val="center"/>
          </w:tcPr>
          <w:tbl>
            <w:tblPr>
              <w:tblW w:w="1480" w:type="dxa"/>
              <w:tblLook w:val="04A0" w:firstRow="1" w:lastRow="0" w:firstColumn="1" w:lastColumn="0" w:noHBand="0" w:noVBand="1"/>
            </w:tblPr>
            <w:tblGrid>
              <w:gridCol w:w="1480"/>
            </w:tblGrid>
            <w:tr w:rsidR="00931335" w:rsidRPr="003D358B" w:rsidTr="00E054F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31335" w:rsidRPr="003D358B" w:rsidRDefault="00931335" w:rsidP="00931335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</w:pPr>
                  <w:r w:rsidRPr="003D358B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A1119.1</w:t>
                  </w:r>
                </w:p>
              </w:tc>
            </w:tr>
            <w:tr w:rsidR="00931335" w:rsidRPr="003D358B" w:rsidTr="00E054F3">
              <w:trPr>
                <w:trHeight w:val="300"/>
              </w:trPr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31335" w:rsidRPr="003D358B" w:rsidRDefault="00931335" w:rsidP="00931335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</w:pPr>
                  <w:r w:rsidRPr="003D358B">
                    <w:rPr>
                      <w:rFonts w:asciiTheme="majorBidi" w:eastAsia="Times New Roman" w:hAnsiTheme="majorBidi" w:cstheme="majorBidi"/>
                      <w:color w:val="000000"/>
                      <w:sz w:val="20"/>
                      <w:szCs w:val="20"/>
                    </w:rPr>
                    <w:t>MA1419.1</w:t>
                  </w:r>
                </w:p>
              </w:tc>
            </w:tr>
          </w:tbl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5.1e-018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1B4275B" wp14:editId="17568FEC">
                  <wp:extent cx="1476375" cy="476250"/>
                  <wp:effectExtent l="0" t="0" r="9525" b="0"/>
                  <wp:docPr id="18" name="Picture 18" descr="C:\Users\Novin Service\Downloads\download (3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ovin Service\Downloads\download (3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7</w:t>
            </w:r>
          </w:p>
        </w:tc>
      </w:tr>
      <w:tr w:rsidR="00931335" w:rsidRPr="00931335" w:rsidTr="00931335">
        <w:trPr>
          <w:trHeight w:val="74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1335">
              <w:rPr>
                <w:rFonts w:asciiTheme="majorBidi" w:hAnsiTheme="majorBidi" w:cstheme="majorBidi"/>
                <w:color w:val="CC66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oroplast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 factor activity</w:t>
            </w:r>
          </w:p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831" w:type="pct"/>
            <w:vAlign w:val="center"/>
          </w:tcPr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403.1</w:t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0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tabs>
                <w:tab w:val="left" w:pos="708"/>
              </w:tabs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1e-018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EDC1D9C" wp14:editId="0D68D173">
                  <wp:extent cx="1409700" cy="476250"/>
                  <wp:effectExtent l="0" t="0" r="0" b="0"/>
                  <wp:docPr id="19" name="Picture 19" descr="C:\Users\Novin Service\Downloads\download (3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Novin Service\Downloads\download (3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8</w:t>
            </w:r>
          </w:p>
        </w:tc>
      </w:tr>
      <w:tr w:rsidR="00931335" w:rsidRPr="00931335" w:rsidTr="00931335">
        <w:trPr>
          <w:trHeight w:val="60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proofErr w:type="spellStart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receptor protein tyrosine kinase signaling pathwa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rotein amino acid phosphorylation</w:t>
            </w:r>
          </w:p>
        </w:tc>
        <w:tc>
          <w:tcPr>
            <w:tcW w:w="831" w:type="pct"/>
            <w:vAlign w:val="center"/>
          </w:tcPr>
          <w:p w:rsidR="003D358B" w:rsidRPr="003D358B" w:rsidRDefault="003D358B" w:rsidP="003D358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875.1</w:t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5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3.4e-015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937F249" wp14:editId="42569543">
                  <wp:extent cx="1476375" cy="476250"/>
                  <wp:effectExtent l="0" t="0" r="9525" b="0"/>
                  <wp:docPr id="20" name="Picture 20" descr="C:\Users\Novin Service\Downloads\download (4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Novin Service\Downloads\download (4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9</w:t>
            </w:r>
          </w:p>
        </w:tc>
      </w:tr>
      <w:tr w:rsidR="00931335" w:rsidRPr="00931335" w:rsidTr="00931335">
        <w:trPr>
          <w:trHeight w:val="60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831" w:type="pct"/>
            <w:vAlign w:val="center"/>
          </w:tcPr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0518.1</w:t>
            </w: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6.3e-014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EA914C4" wp14:editId="078E6C7D">
                  <wp:extent cx="1476375" cy="476250"/>
                  <wp:effectExtent l="0" t="0" r="9525" b="0"/>
                  <wp:docPr id="21" name="Picture 21" descr="C:\Users\Novin Service\Downloads\download (4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Novin Service\Downloads\download (4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0</w:t>
            </w:r>
          </w:p>
        </w:tc>
      </w:tr>
      <w:tr w:rsidR="00931335" w:rsidRPr="00931335" w:rsidTr="00931335">
        <w:trPr>
          <w:trHeight w:val="343"/>
          <w:jc w:val="center"/>
        </w:trPr>
        <w:tc>
          <w:tcPr>
            <w:tcW w:w="1624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Style w:val="mf"/>
                <w:rFonts w:asciiTheme="majorBidi" w:hAnsiTheme="majorBidi" w:cstheme="majorBidi"/>
                <w:color w:val="007700"/>
                <w:sz w:val="20"/>
                <w:szCs w:val="20"/>
                <w:shd w:val="clear" w:color="auto" w:fill="FFFFFF"/>
              </w:rPr>
              <w:t>MF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ranscription factor activity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plasma membrane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cc"/>
                <w:rFonts w:asciiTheme="majorBidi" w:hAnsiTheme="majorBidi" w:cstheme="majorBidi"/>
                <w:color w:val="CC6600"/>
                <w:sz w:val="20"/>
                <w:szCs w:val="20"/>
                <w:shd w:val="clear" w:color="auto" w:fill="FFFFFF"/>
              </w:rPr>
              <w:t>CC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ucleus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flower development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  <w:r w:rsidRPr="00931335">
              <w:rPr>
                <w:rStyle w:val="bp"/>
                <w:rFonts w:asciiTheme="majorBidi" w:hAnsiTheme="majorBidi" w:cstheme="majorBidi"/>
                <w:color w:val="770000"/>
                <w:sz w:val="20"/>
                <w:szCs w:val="20"/>
                <w:shd w:val="clear" w:color="auto" w:fill="FFFFFF"/>
              </w:rPr>
              <w:t>BP </w:t>
            </w: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gulation of transcription, DNA-dependent</w:t>
            </w:r>
          </w:p>
        </w:tc>
        <w:tc>
          <w:tcPr>
            <w:tcW w:w="831" w:type="pct"/>
            <w:vAlign w:val="center"/>
          </w:tcPr>
          <w:p w:rsidR="00931335" w:rsidRPr="003D358B" w:rsidRDefault="00931335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7.1</w:t>
            </w:r>
          </w:p>
          <w:p w:rsidR="003D358B" w:rsidRPr="003D358B" w:rsidRDefault="003D358B" w:rsidP="003D358B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D35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1268.1</w:t>
            </w:r>
          </w:p>
          <w:p w:rsidR="003D358B" w:rsidRPr="003D358B" w:rsidRDefault="003D358B" w:rsidP="0093133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931335" w:rsidRPr="003D358B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3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</w:t>
            </w:r>
          </w:p>
        </w:tc>
        <w:tc>
          <w:tcPr>
            <w:tcW w:w="56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.1e-012</w:t>
            </w:r>
          </w:p>
        </w:tc>
        <w:tc>
          <w:tcPr>
            <w:tcW w:w="1391" w:type="pct"/>
            <w:vAlign w:val="center"/>
          </w:tcPr>
          <w:p w:rsidR="00931335" w:rsidRPr="00931335" w:rsidRDefault="00931335" w:rsidP="00931335">
            <w:pPr>
              <w:widowControl w:val="0"/>
              <w:ind w:firstLine="284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931335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DE49D3F" wp14:editId="46716FAD">
                  <wp:extent cx="1476375" cy="476250"/>
                  <wp:effectExtent l="0" t="0" r="9525" b="0"/>
                  <wp:docPr id="22" name="Picture 22" descr="C:\Users\Novin Service\Downloads\download (4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Novin Service\Downloads\download (4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" w:type="pct"/>
            <w:vAlign w:val="center"/>
          </w:tcPr>
          <w:p w:rsidR="00931335" w:rsidRPr="00931335" w:rsidRDefault="00931335" w:rsidP="00931335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3133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tif 11</w:t>
            </w:r>
          </w:p>
        </w:tc>
      </w:tr>
    </w:tbl>
    <w:p w:rsidR="00931335" w:rsidRPr="0031677D" w:rsidRDefault="00931335" w:rsidP="00931335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rtl/>
        </w:rPr>
      </w:pPr>
    </w:p>
    <w:p w:rsidR="00AE12F4" w:rsidRDefault="00AE12F4"/>
    <w:sectPr w:rsidR="00AE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088"/>
    <w:rsid w:val="00131410"/>
    <w:rsid w:val="00176499"/>
    <w:rsid w:val="001B2DE0"/>
    <w:rsid w:val="001C4458"/>
    <w:rsid w:val="003D358B"/>
    <w:rsid w:val="004416BF"/>
    <w:rsid w:val="005C6088"/>
    <w:rsid w:val="005E09E1"/>
    <w:rsid w:val="00700731"/>
    <w:rsid w:val="0071517D"/>
    <w:rsid w:val="00776313"/>
    <w:rsid w:val="008C057F"/>
    <w:rsid w:val="00931335"/>
    <w:rsid w:val="009D3821"/>
    <w:rsid w:val="00A010BB"/>
    <w:rsid w:val="00AE12F4"/>
    <w:rsid w:val="00B06156"/>
    <w:rsid w:val="00B63EF9"/>
    <w:rsid w:val="00B6627E"/>
    <w:rsid w:val="00C3479A"/>
    <w:rsid w:val="00C85DFF"/>
    <w:rsid w:val="00D64C27"/>
    <w:rsid w:val="00F5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C8208-50A6-4A16-B081-604E2A83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C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64C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c">
    <w:name w:val="cc"/>
    <w:basedOn w:val="DefaultParagraphFont"/>
    <w:rsid w:val="00D64C27"/>
  </w:style>
  <w:style w:type="character" w:customStyle="1" w:styleId="mf">
    <w:name w:val="mf"/>
    <w:basedOn w:val="DefaultParagraphFont"/>
    <w:rsid w:val="00D64C27"/>
  </w:style>
  <w:style w:type="character" w:customStyle="1" w:styleId="bp">
    <w:name w:val="bp"/>
    <w:basedOn w:val="DefaultParagraphFont"/>
    <w:rsid w:val="00D64C27"/>
  </w:style>
  <w:style w:type="character" w:styleId="Hyperlink">
    <w:name w:val="Hyperlink"/>
    <w:basedOn w:val="DefaultParagraphFont"/>
    <w:uiPriority w:val="99"/>
    <w:semiHidden/>
    <w:unhideWhenUsed/>
    <w:rsid w:val="004416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0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8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9767">
                  <w:marLeft w:val="0"/>
                  <w:marRight w:val="0"/>
                  <w:marTop w:val="0"/>
                  <w:marBottom w:val="0"/>
                  <w:divBdr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divBdr>
                </w:div>
                <w:div w:id="636256106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</w:divsChild>
    </w:div>
    <w:div w:id="9224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1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09470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9556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0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537055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69780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32849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2625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864898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5700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99838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55584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772850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85186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198796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45582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4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39262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12468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1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4855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9269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61105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  <w:div w:id="84917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8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58650">
                  <w:marLeft w:val="0"/>
                  <w:marRight w:val="0"/>
                  <w:marTop w:val="45"/>
                  <w:marBottom w:val="0"/>
                  <w:divBdr>
                    <w:top w:val="single" w:sz="12" w:space="0" w:color="FFFFFF"/>
                    <w:left w:val="single" w:sz="12" w:space="0" w:color="FFFFFF"/>
                    <w:bottom w:val="single" w:sz="12" w:space="0" w:color="FFFFFF"/>
                    <w:right w:val="single" w:sz="12" w:space="0" w:color="FFFFFF"/>
                  </w:divBdr>
                </w:div>
              </w:divsChild>
            </w:div>
          </w:divsChild>
        </w:div>
      </w:divsChild>
    </w:div>
    <w:div w:id="18726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</TotalTime>
  <Pages>4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Service</dc:creator>
  <cp:keywords/>
  <dc:description/>
  <cp:lastModifiedBy>Novin Servise</cp:lastModifiedBy>
  <cp:revision>25</cp:revision>
  <dcterms:created xsi:type="dcterms:W3CDTF">2024-05-21T05:51:00Z</dcterms:created>
  <dcterms:modified xsi:type="dcterms:W3CDTF">2024-11-17T07:57:00Z</dcterms:modified>
</cp:coreProperties>
</file>